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87797" w14:textId="56590BF4" w:rsidR="00E3538E" w:rsidRDefault="007D4A9B" w:rsidP="00E3538E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E3538E">
        <w:rPr>
          <w:rFonts w:ascii="Times New Roman" w:hAnsi="Times New Roman" w:cs="Times New Roman"/>
          <w:b/>
          <w:bCs/>
        </w:rPr>
        <w:t>S1</w:t>
      </w:r>
      <w:r w:rsidR="00E3538E" w:rsidRPr="002B128D">
        <w:rPr>
          <w:rFonts w:ascii="Times New Roman" w:hAnsi="Times New Roman" w:cs="Times New Roman"/>
          <w:b/>
          <w:bCs/>
        </w:rPr>
        <w:t>.</w:t>
      </w:r>
      <w:r w:rsidR="00E3538E">
        <w:rPr>
          <w:rFonts w:ascii="Times New Roman" w:hAnsi="Times New Roman" w:cs="Times New Roman"/>
        </w:rPr>
        <w:t xml:space="preserve"> </w:t>
      </w:r>
      <w:r w:rsidR="00E3538E" w:rsidRPr="002B128D">
        <w:rPr>
          <w:rFonts w:ascii="Times New Roman" w:hAnsi="Times New Roman" w:cs="Times New Roman"/>
        </w:rPr>
        <w:t xml:space="preserve">Pre-existing comorbidities among the COVID-19 positive patients demarcated into </w:t>
      </w:r>
      <w:r w:rsidR="00E3538E">
        <w:rPr>
          <w:rFonts w:ascii="Times New Roman" w:hAnsi="Times New Roman" w:cs="Times New Roman"/>
        </w:rPr>
        <w:t>non-ICU</w:t>
      </w:r>
      <w:r w:rsidR="00E3538E" w:rsidRPr="002B128D">
        <w:rPr>
          <w:rFonts w:ascii="Times New Roman" w:hAnsi="Times New Roman" w:cs="Times New Roman"/>
        </w:rPr>
        <w:t xml:space="preserve"> and ICU admitted</w:t>
      </w:r>
      <w:r w:rsidR="00E3538E">
        <w:rPr>
          <w:rFonts w:ascii="Times New Roman" w:hAnsi="Times New Roman" w:cs="Times New Roman"/>
          <w:b/>
          <w:bCs/>
        </w:rPr>
        <w:t>.</w:t>
      </w:r>
    </w:p>
    <w:p w14:paraId="006A96AD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30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2025"/>
        <w:gridCol w:w="1620"/>
        <w:gridCol w:w="1251"/>
      </w:tblGrid>
      <w:tr w:rsidR="00FA1179" w14:paraId="2B085816" w14:textId="77777777" w:rsidTr="007F5D8D">
        <w:trPr>
          <w:trHeight w:val="533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E6D01" w14:textId="77777777" w:rsidR="00FA1179" w:rsidRDefault="00FA1179" w:rsidP="00FA11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88139" w14:textId="77777777" w:rsidR="00FA1179" w:rsidRDefault="00FA1179" w:rsidP="00FA11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ICU admitted</w:t>
            </w:r>
          </w:p>
          <w:p w14:paraId="22025AF3" w14:textId="77777777" w:rsidR="00FA1179" w:rsidRDefault="00FA1179" w:rsidP="00FA11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7DDB0" w14:textId="77777777" w:rsidR="00FA1179" w:rsidRDefault="00FA1179" w:rsidP="00FA11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U admitted</w:t>
            </w:r>
          </w:p>
          <w:p w14:paraId="5EB098BB" w14:textId="77777777" w:rsidR="00FA1179" w:rsidRDefault="00FA1179" w:rsidP="00FA11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01813" w14:textId="77777777" w:rsidR="00FA1179" w:rsidRDefault="00FA1179" w:rsidP="00FA117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FA1179" w:rsidRPr="00D61A97" w14:paraId="423A1B25" w14:textId="77777777" w:rsidTr="007F5D8D">
        <w:trPr>
          <w:trHeight w:val="353"/>
        </w:trPr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7A280CE5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No known Comorbiditie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6D83A347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12 (3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E1BBED2" w14:textId="7EE597F9" w:rsidR="00FA1179" w:rsidRPr="00D61A97" w:rsidRDefault="00D0382A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D61A97">
              <w:rPr>
                <w:rFonts w:ascii="Times New Roman" w:hAnsi="Times New Roman" w:cs="Times New Roman"/>
              </w:rPr>
              <w:t xml:space="preserve"> </w:t>
            </w:r>
            <w:r w:rsidR="00FA1179" w:rsidRPr="00D61A9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</w:t>
            </w:r>
            <w:r w:rsidR="00FA1179" w:rsidRPr="00D61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9746B03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A1179" w:rsidRPr="00D61A97" w14:paraId="55C2DD4C" w14:textId="77777777" w:rsidTr="007F5D8D">
        <w:trPr>
          <w:trHeight w:val="317"/>
        </w:trPr>
        <w:tc>
          <w:tcPr>
            <w:tcW w:w="2475" w:type="dxa"/>
            <w:vAlign w:val="center"/>
          </w:tcPr>
          <w:p w14:paraId="4A30381A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25" w:type="dxa"/>
            <w:vAlign w:val="center"/>
          </w:tcPr>
          <w:p w14:paraId="36E5193C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20 (50)</w:t>
            </w:r>
          </w:p>
        </w:tc>
        <w:tc>
          <w:tcPr>
            <w:tcW w:w="1620" w:type="dxa"/>
            <w:vAlign w:val="center"/>
          </w:tcPr>
          <w:p w14:paraId="0E05D9D5" w14:textId="402B62CB" w:rsidR="00FA1179" w:rsidRPr="00D61A97" w:rsidRDefault="00B65800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D61A97">
              <w:rPr>
                <w:rFonts w:ascii="Times New Roman" w:hAnsi="Times New Roman" w:cs="Times New Roman"/>
              </w:rPr>
              <w:t xml:space="preserve"> </w:t>
            </w:r>
            <w:r w:rsidR="00FA1179" w:rsidRPr="00D61A9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="00FA1179" w:rsidRPr="00D61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11827B5A" w14:textId="5B79E61A" w:rsidR="00FA1179" w:rsidRPr="00D61A97" w:rsidRDefault="00D0382A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FA1179" w:rsidRPr="00D61A97" w14:paraId="2894583B" w14:textId="77777777" w:rsidTr="007F5D8D">
        <w:tc>
          <w:tcPr>
            <w:tcW w:w="2475" w:type="dxa"/>
            <w:vAlign w:val="center"/>
          </w:tcPr>
          <w:p w14:paraId="2FB08FE4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025" w:type="dxa"/>
            <w:vAlign w:val="center"/>
          </w:tcPr>
          <w:p w14:paraId="238CEB28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16 (40)</w:t>
            </w:r>
          </w:p>
        </w:tc>
        <w:tc>
          <w:tcPr>
            <w:tcW w:w="1620" w:type="dxa"/>
            <w:vAlign w:val="center"/>
          </w:tcPr>
          <w:p w14:paraId="70262263" w14:textId="5B6ED422" w:rsidR="00FA1179" w:rsidRPr="00D61A97" w:rsidRDefault="009159C5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D61A97">
              <w:rPr>
                <w:rFonts w:ascii="Times New Roman" w:hAnsi="Times New Roman" w:cs="Times New Roman"/>
              </w:rPr>
              <w:t xml:space="preserve"> </w:t>
            </w:r>
            <w:r w:rsidR="00FA1179" w:rsidRPr="00D61A9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3</w:t>
            </w:r>
            <w:r w:rsidR="00FA1179" w:rsidRPr="00D61A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</w:tcPr>
          <w:p w14:paraId="02022D66" w14:textId="45CD0B2C" w:rsidR="00FA1179" w:rsidRPr="00D61A97" w:rsidRDefault="009159C5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FA1179" w:rsidRPr="00D61A97" w14:paraId="2AD49ACB" w14:textId="77777777" w:rsidTr="007F5D8D"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5E098F6C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FD017B9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D2AE6DA" w14:textId="255F0B55" w:rsidR="00FA1179" w:rsidRPr="00D61A97" w:rsidRDefault="009159C5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 </w:t>
            </w:r>
            <w:r w:rsidR="00FA1179">
              <w:rPr>
                <w:rFonts w:ascii="Times New Roman" w:hAnsi="Times New Roman" w:cs="Times New Roman"/>
              </w:rPr>
              <w:t>(</w:t>
            </w:r>
            <w:r w:rsidR="00E92860">
              <w:rPr>
                <w:rFonts w:ascii="Times New Roman" w:hAnsi="Times New Roman" w:cs="Times New Roman"/>
              </w:rPr>
              <w:t>32</w:t>
            </w:r>
            <w:r w:rsidR="00FA11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1E72072" w14:textId="4A429305" w:rsidR="00FA1179" w:rsidRPr="00D61A97" w:rsidRDefault="00E92860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FA1179" w:rsidRPr="00E92860" w14:paraId="4C484A71" w14:textId="77777777" w:rsidTr="007F5D8D"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6D61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1A97">
              <w:rPr>
                <w:rFonts w:ascii="Times New Roman" w:hAnsi="Times New Roman" w:cs="Times New Roman"/>
              </w:rPr>
              <w:t>Chron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1A97">
              <w:rPr>
                <w:rFonts w:ascii="Times New Roman" w:hAnsi="Times New Roman" w:cs="Times New Roman"/>
              </w:rPr>
              <w:t>Kidney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302E6" w14:textId="77777777" w:rsidR="00FA1179" w:rsidRPr="00D61A97" w:rsidRDefault="00FA1179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F12C" w14:textId="64D0DD6E" w:rsidR="00FA1179" w:rsidRPr="00D61A97" w:rsidRDefault="00E92860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A1179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27</w:t>
            </w:r>
            <w:r w:rsidR="00FA11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0BAE0A0" w14:textId="3BCBA53F" w:rsidR="00FA1179" w:rsidRPr="007F5D8D" w:rsidRDefault="00E92860" w:rsidP="00FA1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5D8D">
              <w:rPr>
                <w:rFonts w:ascii="Times New Roman" w:hAnsi="Times New Roman" w:cs="Times New Roman"/>
              </w:rPr>
              <w:t>0.488</w:t>
            </w:r>
          </w:p>
        </w:tc>
      </w:tr>
    </w:tbl>
    <w:p w14:paraId="14231EB3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25D872E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917BFFE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F2D7863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E7028A3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FD3B14F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745F11A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13F3E45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244D661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5E0FDB6" w14:textId="77777777" w:rsidR="00E3538E" w:rsidRDefault="00E3538E" w:rsidP="00E3538E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1AB5C66" w14:textId="55EE90E0" w:rsidR="003E3E6D" w:rsidRDefault="007D4A9B"/>
    <w:p w14:paraId="3C38D464" w14:textId="6B38D332" w:rsidR="00E3538E" w:rsidRPr="00E3538E" w:rsidRDefault="00E3538E" w:rsidP="00E3538E"/>
    <w:p w14:paraId="7E0B2151" w14:textId="0C0A1FE2" w:rsidR="00E3538E" w:rsidRPr="00E3538E" w:rsidRDefault="00E3538E" w:rsidP="00E3538E"/>
    <w:p w14:paraId="7B75D386" w14:textId="7240C53F" w:rsidR="00E3538E" w:rsidRPr="00E3538E" w:rsidRDefault="00E3538E" w:rsidP="00E3538E"/>
    <w:p w14:paraId="39DBEE9C" w14:textId="455D9FBA" w:rsidR="00E3538E" w:rsidRPr="00E3538E" w:rsidRDefault="00E3538E" w:rsidP="00E3538E"/>
    <w:p w14:paraId="33C5803B" w14:textId="3AD53339" w:rsidR="00E3538E" w:rsidRPr="00E3538E" w:rsidRDefault="00E3538E" w:rsidP="00E3538E"/>
    <w:p w14:paraId="201AD8BE" w14:textId="40F9ABFE" w:rsidR="00E3538E" w:rsidRPr="00E3538E" w:rsidRDefault="00E3538E" w:rsidP="00E3538E"/>
    <w:p w14:paraId="4548073D" w14:textId="774A9270" w:rsidR="00E3538E" w:rsidRDefault="00E3538E" w:rsidP="00E3538E"/>
    <w:p w14:paraId="02E0C661" w14:textId="70396226" w:rsidR="00E3538E" w:rsidRDefault="00E3538E" w:rsidP="00E3538E">
      <w:pPr>
        <w:tabs>
          <w:tab w:val="left" w:pos="1260"/>
        </w:tabs>
      </w:pPr>
      <w:r>
        <w:tab/>
      </w:r>
    </w:p>
    <w:p w14:paraId="64773F2F" w14:textId="4DBFD4A7" w:rsidR="00E3538E" w:rsidRDefault="00E3538E" w:rsidP="00E3538E">
      <w:pPr>
        <w:tabs>
          <w:tab w:val="left" w:pos="1260"/>
        </w:tabs>
      </w:pPr>
    </w:p>
    <w:p w14:paraId="534DD7B2" w14:textId="6C589703" w:rsidR="00E3538E" w:rsidRDefault="00E3538E" w:rsidP="00E3538E">
      <w:pPr>
        <w:tabs>
          <w:tab w:val="left" w:pos="1260"/>
        </w:tabs>
      </w:pPr>
    </w:p>
    <w:p w14:paraId="1DA635A5" w14:textId="0C64AF9F" w:rsidR="00E3538E" w:rsidRDefault="00E3538E" w:rsidP="00E3538E">
      <w:pPr>
        <w:tabs>
          <w:tab w:val="left" w:pos="1260"/>
        </w:tabs>
      </w:pPr>
    </w:p>
    <w:p w14:paraId="0DB20E7A" w14:textId="02E21C24" w:rsidR="00E3538E" w:rsidRDefault="00E3538E" w:rsidP="00E3538E">
      <w:pPr>
        <w:tabs>
          <w:tab w:val="left" w:pos="1260"/>
        </w:tabs>
      </w:pPr>
    </w:p>
    <w:p w14:paraId="375E3EEF" w14:textId="35A136F6" w:rsidR="00E3538E" w:rsidRDefault="00E3538E" w:rsidP="00E3538E">
      <w:pPr>
        <w:tabs>
          <w:tab w:val="left" w:pos="1260"/>
        </w:tabs>
      </w:pPr>
    </w:p>
    <w:sectPr w:rsidR="00E35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57A"/>
    <w:rsid w:val="00404768"/>
    <w:rsid w:val="0048257A"/>
    <w:rsid w:val="007D4A9B"/>
    <w:rsid w:val="007F5D8D"/>
    <w:rsid w:val="009159C5"/>
    <w:rsid w:val="00A6235E"/>
    <w:rsid w:val="00AE1AED"/>
    <w:rsid w:val="00B65800"/>
    <w:rsid w:val="00C22D97"/>
    <w:rsid w:val="00D0382A"/>
    <w:rsid w:val="00E3538E"/>
    <w:rsid w:val="00E92860"/>
    <w:rsid w:val="00F523F9"/>
    <w:rsid w:val="00FA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D05BB"/>
  <w15:chartTrackingRefBased/>
  <w15:docId w15:val="{34FCC7AD-0422-4256-8459-7A5682D6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3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1A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a.manasa poorna.manasa</dc:creator>
  <cp:keywords/>
  <dc:description/>
  <cp:lastModifiedBy>Poorna Manasa B</cp:lastModifiedBy>
  <cp:revision>2</cp:revision>
  <dcterms:created xsi:type="dcterms:W3CDTF">2022-05-20T20:29:00Z</dcterms:created>
  <dcterms:modified xsi:type="dcterms:W3CDTF">2022-05-20T20:29:00Z</dcterms:modified>
</cp:coreProperties>
</file>